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The top 25 transcription factors for which binding sites were most prevalent in brain, heart, and limb enhancer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85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764"/>
        <w:gridCol w:w="1500"/>
      </w:tblGrid>
      <w:tr>
        <w:trPr>
          <w:trHeight w:val="288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Brain enhancer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eart enhancer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Limb enhancers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2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I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ITX2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HRHIF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BACH1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2F1DP1RB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LR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BACH2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2F4DP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2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MEF2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2F1DP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P2GAM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DX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2F1DP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P2ALPH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KX3A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2F4DP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HRHI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P1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SP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SREB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MGIY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KROX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I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TEF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WT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LF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OCT1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IC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G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OU3F2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G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GR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DC5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MAZ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KRO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REAC7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KROX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SREB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KX62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GR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R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TBP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R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SREB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RSRFC4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P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FKAPPAB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NF1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DPCR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W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OXO3A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MZ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E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IT1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MAZ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HRAR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OXJ2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WHN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REB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OXO3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RS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S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OX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HRARNT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MAZ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OXD3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GATA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EG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KX61</w:t>
            </w:r>
          </w:p>
        </w:tc>
      </w:tr>
      <w:tr>
        <w:trPr>
          <w:trHeight w:val="36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OCT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KRO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LHX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0:54:00Z</dcterms:created>
  <dc:creator>Tony</dc:creator>
  <dc:description/>
  <cp:keywords/>
  <dc:language>en-US</dc:language>
  <cp:lastModifiedBy>Tony</cp:lastModifiedBy>
  <dcterms:modified xsi:type="dcterms:W3CDTF">2014-01-14T00:55:00Z</dcterms:modified>
  <cp:revision>1</cp:revision>
  <dc:subject/>
  <dc:title/>
</cp:coreProperties>
</file>